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C3E427" w14:textId="1C0C4A80" w:rsidR="007B1164" w:rsidRDefault="007B116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55698A">
        <w:rPr>
          <w:rFonts w:ascii="Arial" w:hAnsi="Arial" w:cs="Arial"/>
          <w:b/>
          <w:bCs/>
          <w:sz w:val="24"/>
          <w:szCs w:val="24"/>
          <w:lang w:val="en-US"/>
        </w:rPr>
        <w:t>Supplementary Table S</w:t>
      </w:r>
      <w:r w:rsidR="008C7FA4"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Pr="0055698A">
        <w:rPr>
          <w:rFonts w:ascii="Arial" w:hAnsi="Arial" w:cs="Arial"/>
          <w:b/>
          <w:bCs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Annotation of the predicted gene models in the chromosome interval of wild olive corresponding to the DSI locus in ‘</w:t>
      </w:r>
      <w:proofErr w:type="spellStart"/>
      <w:r>
        <w:rPr>
          <w:rFonts w:ascii="Arial" w:hAnsi="Arial" w:cs="Arial"/>
          <w:sz w:val="24"/>
          <w:szCs w:val="24"/>
          <w:lang w:val="en-US"/>
        </w:rPr>
        <w:t>Leccino</w:t>
      </w:r>
      <w:proofErr w:type="spellEnd"/>
      <w:r>
        <w:rPr>
          <w:rFonts w:ascii="Arial" w:hAnsi="Arial" w:cs="Arial"/>
          <w:sz w:val="24"/>
          <w:szCs w:val="24"/>
          <w:lang w:val="en-US"/>
        </w:rPr>
        <w:t>’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694"/>
        <w:gridCol w:w="3210"/>
        <w:gridCol w:w="992"/>
        <w:gridCol w:w="6095"/>
      </w:tblGrid>
      <w:tr w:rsidR="002127C6" w:rsidRPr="00BF1848" w14:paraId="00DB1411" w14:textId="77777777" w:rsidTr="00600BE4">
        <w:trPr>
          <w:trHeight w:val="490"/>
        </w:trPr>
        <w:tc>
          <w:tcPr>
            <w:tcW w:w="11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7ECA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ID in Fig.3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EE0513" w14:textId="77777777" w:rsidR="002127C6" w:rsidRPr="00BF1848" w:rsidRDefault="002127C6" w:rsidP="00600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Gene ID</w:t>
            </w:r>
          </w:p>
        </w:tc>
        <w:tc>
          <w:tcPr>
            <w:tcW w:w="32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55C7B" w14:textId="77777777" w:rsidR="002127C6" w:rsidRPr="00BF1848" w:rsidRDefault="002127C6" w:rsidP="00600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Loca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9A577" w14:textId="77777777" w:rsidR="002127C6" w:rsidRPr="00BF1848" w:rsidRDefault="002127C6" w:rsidP="00600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Coding</w:t>
            </w:r>
            <w:proofErr w:type="spellEnd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 </w:t>
            </w:r>
            <w:proofErr w:type="spellStart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strand</w:t>
            </w:r>
            <w:proofErr w:type="spellEnd"/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D8458" w14:textId="77777777" w:rsidR="002127C6" w:rsidRPr="00BF1848" w:rsidRDefault="002127C6" w:rsidP="00600BE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Functional</w:t>
            </w:r>
            <w:proofErr w:type="spellEnd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 xml:space="preserve"> </w:t>
            </w:r>
            <w:proofErr w:type="spellStart"/>
            <w:r w:rsidRPr="00BF1848">
              <w:rPr>
                <w:rFonts w:ascii="Arial" w:eastAsia="Times New Roman" w:hAnsi="Arial" w:cs="Arial"/>
                <w:b/>
                <w:bCs/>
                <w:lang w:eastAsia="it-IT"/>
              </w:rPr>
              <w:t>annotation</w:t>
            </w:r>
            <w:proofErr w:type="spellEnd"/>
          </w:p>
        </w:tc>
      </w:tr>
      <w:tr w:rsidR="002127C6" w:rsidRPr="00622C5C" w14:paraId="20AB0D60" w14:textId="77777777" w:rsidTr="008C7FA4">
        <w:trPr>
          <w:trHeight w:val="300"/>
        </w:trPr>
        <w:tc>
          <w:tcPr>
            <w:tcW w:w="11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7975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</w:t>
            </w:r>
          </w:p>
        </w:tc>
        <w:tc>
          <w:tcPr>
            <w:tcW w:w="16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006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1</w:t>
            </w:r>
          </w:p>
        </w:tc>
        <w:tc>
          <w:tcPr>
            <w:tcW w:w="32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565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528,227..8,538,408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4404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2E8F" w14:textId="1E92C1F4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>
              <w:rPr>
                <w:rFonts w:ascii="Arial" w:eastAsia="Times New Roman" w:hAnsi="Arial" w:cs="Arial"/>
                <w:lang w:val="en-US" w:eastAsia="it-IT"/>
              </w:rPr>
              <w:t>C</w:t>
            </w:r>
            <w:r w:rsidRPr="00BF1848">
              <w:rPr>
                <w:rFonts w:ascii="Arial" w:eastAsia="Times New Roman" w:hAnsi="Arial" w:cs="Arial"/>
                <w:lang w:val="en-US" w:eastAsia="it-IT"/>
              </w:rPr>
              <w:t xml:space="preserve">haperone-like protein of </w:t>
            </w:r>
            <w:r w:rsidR="002127C6" w:rsidRPr="00BF1848">
              <w:rPr>
                <w:rFonts w:ascii="Arial" w:eastAsia="Times New Roman" w:hAnsi="Arial" w:cs="Arial"/>
                <w:lang w:val="en-US" w:eastAsia="it-IT"/>
              </w:rPr>
              <w:t>POR1</w:t>
            </w:r>
          </w:p>
        </w:tc>
      </w:tr>
      <w:tr w:rsidR="002127C6" w:rsidRPr="00622C5C" w14:paraId="0804D4FC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E52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2AB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8C35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570,307..8,585,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9D8D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111A" w14:textId="0451E3A3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BF1848">
              <w:rPr>
                <w:rFonts w:ascii="Arial" w:eastAsia="Times New Roman" w:hAnsi="Arial" w:cs="Arial"/>
                <w:lang w:val="en-US" w:eastAsia="it-IT"/>
              </w:rPr>
              <w:t>Z</w:t>
            </w:r>
            <w:r w:rsidR="002127C6" w:rsidRPr="00BF1848">
              <w:rPr>
                <w:rFonts w:ascii="Arial" w:eastAsia="Times New Roman" w:hAnsi="Arial" w:cs="Arial"/>
                <w:lang w:val="en-US" w:eastAsia="it-IT"/>
              </w:rPr>
              <w:t>inc finger CCCH domain-containing protein 44</w:t>
            </w:r>
          </w:p>
        </w:tc>
      </w:tr>
      <w:tr w:rsidR="002127C6" w:rsidRPr="00BF1848" w14:paraId="2E703F75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B866A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71F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4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4F18A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612,415..8,618,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08B0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06D7" w14:textId="36172FF6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  <w:tr w:rsidR="002127C6" w:rsidRPr="00BF1848" w14:paraId="1D8B5614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497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B6F4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69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3917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620,048..8,623,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098D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42779" w14:textId="5BC5DD11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FAR1-</w:t>
            </w:r>
            <w:r w:rsidR="008C7FA4" w:rsidRPr="00BF1848">
              <w:rPr>
                <w:rFonts w:ascii="Arial" w:eastAsia="Times New Roman" w:hAnsi="Arial" w:cs="Arial"/>
                <w:lang w:eastAsia="it-IT"/>
              </w:rPr>
              <w:t xml:space="preserve">related </w:t>
            </w:r>
            <w:proofErr w:type="spellStart"/>
            <w:r w:rsidR="008C7FA4" w:rsidRPr="00BF1848">
              <w:rPr>
                <w:rFonts w:ascii="Arial" w:eastAsia="Times New Roman" w:hAnsi="Arial" w:cs="Arial"/>
                <w:lang w:eastAsia="it-IT"/>
              </w:rPr>
              <w:t>sequenc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5</w:t>
            </w:r>
          </w:p>
        </w:tc>
      </w:tr>
      <w:tr w:rsidR="002127C6" w:rsidRPr="00BF1848" w14:paraId="625CD8F3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20055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E150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5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897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649,039..8,655,8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5412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6F5B4" w14:textId="674DD26D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 xml:space="preserve">SHI </w:t>
            </w:r>
            <w:proofErr w:type="spellStart"/>
            <w:r w:rsidR="008C7FA4" w:rsidRPr="00BF1848">
              <w:rPr>
                <w:rFonts w:ascii="Arial" w:eastAsia="Times New Roman" w:hAnsi="Arial" w:cs="Arial"/>
                <w:lang w:eastAsia="it-IT"/>
              </w:rPr>
              <w:t>related</w:t>
            </w:r>
            <w:proofErr w:type="spellEnd"/>
            <w:r w:rsidR="008C7FA4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8C7FA4" w:rsidRPr="00BF1848">
              <w:rPr>
                <w:rFonts w:ascii="Arial" w:eastAsia="Times New Roman" w:hAnsi="Arial" w:cs="Arial"/>
                <w:lang w:eastAsia="it-IT"/>
              </w:rPr>
              <w:t>sequenc</w:t>
            </w:r>
            <w:r w:rsidR="002A0617" w:rsidRPr="00BF1848">
              <w:rPr>
                <w:rFonts w:ascii="Arial" w:eastAsia="Times New Roman" w:hAnsi="Arial" w:cs="Arial"/>
                <w:lang w:eastAsia="it-IT"/>
              </w:rPr>
              <w:t>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1 (</w:t>
            </w:r>
            <w:r w:rsidR="008C7FA4" w:rsidRPr="00BF1848">
              <w:rPr>
                <w:rFonts w:ascii="Arial" w:eastAsia="Times New Roman" w:hAnsi="Arial" w:cs="Arial"/>
                <w:lang w:eastAsia="it-IT"/>
              </w:rPr>
              <w:t>STYLISH</w:t>
            </w:r>
            <w:r w:rsidRPr="00BF1848">
              <w:rPr>
                <w:rFonts w:ascii="Arial" w:eastAsia="Times New Roman" w:hAnsi="Arial" w:cs="Arial"/>
                <w:lang w:eastAsia="it-IT"/>
              </w:rPr>
              <w:t xml:space="preserve"> 1)</w:t>
            </w:r>
          </w:p>
        </w:tc>
      </w:tr>
      <w:tr w:rsidR="002127C6" w:rsidRPr="00BF1848" w14:paraId="1A675967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BC4F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6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358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698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501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715,988..8,716,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C3AB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5FBBD" w14:textId="77777777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 xml:space="preserve">61-bp </w:t>
            </w: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pseudogen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, </w:t>
            </w: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probabl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methyltransferas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PMT27</w:t>
            </w:r>
          </w:p>
        </w:tc>
      </w:tr>
      <w:tr w:rsidR="002127C6" w:rsidRPr="00BF1848" w14:paraId="73F04522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D92C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7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53F6D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6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F3D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765,216..8,766,0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E591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DF36C" w14:textId="503D8A9B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  <w:tr w:rsidR="002127C6" w:rsidRPr="00BF1848" w14:paraId="33014677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0D74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8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0E65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7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7F5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819,582..8,821,2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BEDB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7FC3" w14:textId="77777777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 xml:space="preserve">GATA </w:t>
            </w: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transcription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factor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5</w:t>
            </w:r>
          </w:p>
        </w:tc>
      </w:tr>
      <w:tr w:rsidR="002127C6" w:rsidRPr="00BF1848" w14:paraId="4B519587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08EA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9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3656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8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966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15,356..8,917,7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FA21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CC8D6" w14:textId="77777777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Cytochrome</w:t>
            </w:r>
            <w:proofErr w:type="spellEnd"/>
            <w:r w:rsidRPr="00BF1848">
              <w:rPr>
                <w:rFonts w:ascii="Arial" w:eastAsia="Times New Roman" w:hAnsi="Arial" w:cs="Arial"/>
                <w:lang w:eastAsia="it-IT"/>
              </w:rPr>
              <w:t xml:space="preserve"> P450 84A1</w:t>
            </w:r>
          </w:p>
        </w:tc>
      </w:tr>
      <w:tr w:rsidR="002127C6" w:rsidRPr="00BF1848" w14:paraId="7022DE13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4971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0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0AAC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9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9E1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32,208..8,940,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8D54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7B978" w14:textId="603F143F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  <w:tr w:rsidR="002127C6" w:rsidRPr="00BF1848" w14:paraId="5814ECD9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6290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1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6F7A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699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45A8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78,278..8,981,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098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9062" w14:textId="03F5D87C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  <w:tr w:rsidR="002127C6" w:rsidRPr="00BF1848" w14:paraId="451BD5C2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F143A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2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E753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700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02F8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86,696..8,988,0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EF62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B7C49" w14:textId="44E5A383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  <w:tr w:rsidR="002127C6" w:rsidRPr="00BF1848" w14:paraId="2DE1BF92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5A21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3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9C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91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698DB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89,633..8,990,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0E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B5FE" w14:textId="77777777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ncRNA</w:t>
            </w:r>
            <w:proofErr w:type="spellEnd"/>
            <w:proofErr w:type="gramEnd"/>
          </w:p>
        </w:tc>
      </w:tr>
      <w:tr w:rsidR="00600BE4" w:rsidRPr="00622C5C" w14:paraId="007891F2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F05E7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4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C285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92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581D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8,995,947..9,012,0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4044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6383F" w14:textId="53004251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BF1848">
              <w:rPr>
                <w:rFonts w:ascii="Arial" w:eastAsia="Times New Roman" w:hAnsi="Arial" w:cs="Arial"/>
                <w:lang w:val="en-US" w:eastAsia="it-IT"/>
              </w:rPr>
              <w:t>T</w:t>
            </w:r>
            <w:r w:rsidR="002127C6" w:rsidRPr="00BF1848">
              <w:rPr>
                <w:rFonts w:ascii="Arial" w:eastAsia="Times New Roman" w:hAnsi="Arial" w:cs="Arial"/>
                <w:lang w:val="en-US" w:eastAsia="it-IT"/>
              </w:rPr>
              <w:t>ransmembrane and coiled-coil domain-containing protein 4</w:t>
            </w:r>
          </w:p>
        </w:tc>
      </w:tr>
      <w:tr w:rsidR="00600BE4" w:rsidRPr="00622C5C" w14:paraId="4F2098ED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3A836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5</w:t>
            </w: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9751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7393</w:t>
            </w:r>
          </w:p>
        </w:tc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6C801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9,019,094..9,023,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3B66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ACBFD" w14:textId="0B741960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BF1848">
              <w:rPr>
                <w:rFonts w:ascii="Arial" w:eastAsia="Times New Roman" w:hAnsi="Arial" w:cs="Arial"/>
                <w:lang w:val="en-US" w:eastAsia="it-IT"/>
              </w:rPr>
              <w:t>Z</w:t>
            </w:r>
            <w:r w:rsidR="002127C6" w:rsidRPr="00BF1848">
              <w:rPr>
                <w:rFonts w:ascii="Arial" w:eastAsia="Times New Roman" w:hAnsi="Arial" w:cs="Arial"/>
                <w:lang w:val="en-US" w:eastAsia="it-IT"/>
              </w:rPr>
              <w:t>inc finger CCCH domain-containing protein 44, partial</w:t>
            </w:r>
          </w:p>
        </w:tc>
      </w:tr>
      <w:tr w:rsidR="00600BE4" w:rsidRPr="00622C5C" w14:paraId="4A141865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AB25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6</w:t>
            </w: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855E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701</w:t>
            </w:r>
          </w:p>
        </w:tc>
        <w:tc>
          <w:tcPr>
            <w:tcW w:w="32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52A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9,031,220..9,033,134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5D0F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+</w:t>
            </w:r>
          </w:p>
        </w:tc>
        <w:tc>
          <w:tcPr>
            <w:tcW w:w="60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FAB8" w14:textId="77777777" w:rsidR="002127C6" w:rsidRPr="00BF1848" w:rsidRDefault="002127C6" w:rsidP="004818F5">
            <w:pPr>
              <w:spacing w:after="0" w:line="240" w:lineRule="auto"/>
              <w:rPr>
                <w:rFonts w:ascii="Arial" w:eastAsia="Times New Roman" w:hAnsi="Arial" w:cs="Arial"/>
                <w:lang w:val="en-US" w:eastAsia="it-IT"/>
              </w:rPr>
            </w:pPr>
            <w:r w:rsidRPr="00BF1848">
              <w:rPr>
                <w:rFonts w:ascii="Arial" w:eastAsia="Times New Roman" w:hAnsi="Arial" w:cs="Arial"/>
                <w:lang w:val="en-US" w:eastAsia="it-IT"/>
              </w:rPr>
              <w:t>60S ribosomal protein L18-2, partial</w:t>
            </w:r>
          </w:p>
        </w:tc>
      </w:tr>
      <w:tr w:rsidR="002127C6" w:rsidRPr="00BF1848" w14:paraId="02D9D23B" w14:textId="77777777" w:rsidTr="008C7FA4">
        <w:trPr>
          <w:trHeight w:val="300"/>
        </w:trPr>
        <w:tc>
          <w:tcPr>
            <w:tcW w:w="11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8B354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17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4158D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LOC111366702</w:t>
            </w:r>
          </w:p>
        </w:tc>
        <w:tc>
          <w:tcPr>
            <w:tcW w:w="32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BEC2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proofErr w:type="gramStart"/>
            <w:r w:rsidRPr="00BF1848">
              <w:rPr>
                <w:rFonts w:ascii="Arial" w:eastAsia="Times New Roman" w:hAnsi="Arial" w:cs="Arial"/>
                <w:lang w:eastAsia="it-IT"/>
              </w:rPr>
              <w:t>chr</w:t>
            </w:r>
            <w:proofErr w:type="gramEnd"/>
            <w:r w:rsidRPr="00BF1848">
              <w:rPr>
                <w:rFonts w:ascii="Arial" w:eastAsia="Times New Roman" w:hAnsi="Arial" w:cs="Arial"/>
                <w:lang w:eastAsia="it-IT"/>
              </w:rPr>
              <w:t>18:9,053,580..9,055,4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1DE9C" w14:textId="77777777" w:rsidR="002127C6" w:rsidRPr="00BF1848" w:rsidRDefault="002127C6" w:rsidP="00BF184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it-IT"/>
              </w:rPr>
            </w:pPr>
            <w:r w:rsidRPr="00BF1848">
              <w:rPr>
                <w:rFonts w:ascii="Arial" w:eastAsia="Times New Roman" w:hAnsi="Arial" w:cs="Arial"/>
                <w:lang w:eastAsia="it-IT"/>
              </w:rPr>
              <w:t>-</w:t>
            </w: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5E11C" w14:textId="411B9DCB" w:rsidR="002127C6" w:rsidRPr="00BF1848" w:rsidRDefault="008C7FA4" w:rsidP="004818F5">
            <w:pPr>
              <w:spacing w:after="0" w:line="240" w:lineRule="auto"/>
              <w:rPr>
                <w:rFonts w:ascii="Arial" w:eastAsia="Times New Roman" w:hAnsi="Arial" w:cs="Arial"/>
                <w:lang w:eastAsia="it-IT"/>
              </w:rPr>
            </w:pPr>
            <w:proofErr w:type="spellStart"/>
            <w:r w:rsidRPr="00BF1848">
              <w:rPr>
                <w:rFonts w:ascii="Arial" w:eastAsia="Times New Roman" w:hAnsi="Arial" w:cs="Arial"/>
                <w:lang w:eastAsia="it-IT"/>
              </w:rPr>
              <w:t>U</w:t>
            </w:r>
            <w:r w:rsidR="002127C6" w:rsidRPr="00BF1848">
              <w:rPr>
                <w:rFonts w:ascii="Arial" w:eastAsia="Times New Roman" w:hAnsi="Arial" w:cs="Arial"/>
                <w:lang w:eastAsia="it-IT"/>
              </w:rPr>
              <w:t>ncharacterized</w:t>
            </w:r>
            <w:proofErr w:type="spellEnd"/>
            <w:r w:rsidR="002127C6" w:rsidRPr="00BF1848">
              <w:rPr>
                <w:rFonts w:ascii="Arial" w:eastAsia="Times New Roman" w:hAnsi="Arial" w:cs="Arial"/>
                <w:lang w:eastAsia="it-IT"/>
              </w:rPr>
              <w:t xml:space="preserve"> </w:t>
            </w:r>
            <w:proofErr w:type="spellStart"/>
            <w:r w:rsidR="002127C6" w:rsidRPr="00BF1848">
              <w:rPr>
                <w:rFonts w:ascii="Arial" w:eastAsia="Times New Roman" w:hAnsi="Arial" w:cs="Arial"/>
                <w:lang w:eastAsia="it-IT"/>
              </w:rPr>
              <w:t>protein</w:t>
            </w:r>
            <w:proofErr w:type="spellEnd"/>
          </w:p>
        </w:tc>
      </w:tr>
    </w:tbl>
    <w:p w14:paraId="34CFD0BF" w14:textId="77777777" w:rsidR="007B1164" w:rsidRDefault="007B1164">
      <w:pPr>
        <w:rPr>
          <w:rFonts w:ascii="Arial" w:hAnsi="Arial" w:cs="Arial"/>
          <w:b/>
          <w:bCs/>
          <w:sz w:val="24"/>
          <w:szCs w:val="24"/>
          <w:lang w:val="en-US"/>
        </w:rPr>
        <w:sectPr w:rsidR="007B1164" w:rsidSect="007B1164"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14:paraId="578938CB" w14:textId="5EF046BE" w:rsidR="007B1164" w:rsidRDefault="007B1164">
      <w:pPr>
        <w:rPr>
          <w:rFonts w:ascii="Arial" w:hAnsi="Arial" w:cs="Arial"/>
          <w:b/>
          <w:bCs/>
          <w:sz w:val="24"/>
          <w:szCs w:val="24"/>
          <w:lang w:val="en-US"/>
        </w:rPr>
        <w:sectPr w:rsidR="007B116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3F8A426" w14:textId="7E27EA28" w:rsidR="00DA2FEC" w:rsidRDefault="00DA2FEC" w:rsidP="00A879E0">
      <w:pPr>
        <w:jc w:val="both"/>
        <w:rPr>
          <w:rFonts w:ascii="Arial" w:hAnsi="Arial" w:cs="Arial"/>
          <w:sz w:val="24"/>
          <w:szCs w:val="24"/>
          <w:lang w:val="en-US"/>
        </w:rPr>
      </w:pPr>
      <w:r w:rsidRPr="0055698A">
        <w:rPr>
          <w:rFonts w:ascii="Arial" w:hAnsi="Arial" w:cs="Arial"/>
          <w:b/>
          <w:bCs/>
          <w:sz w:val="24"/>
          <w:szCs w:val="24"/>
          <w:lang w:val="en-US"/>
        </w:rPr>
        <w:t>Supplementary Table S</w:t>
      </w:r>
      <w:r w:rsidR="00706FB7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5698A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List of olive genotypes </w:t>
      </w:r>
      <w:r w:rsidR="00D347FB">
        <w:rPr>
          <w:rFonts w:ascii="Arial" w:hAnsi="Arial" w:cs="Arial"/>
          <w:sz w:val="24"/>
          <w:szCs w:val="24"/>
          <w:lang w:val="en-US"/>
        </w:rPr>
        <w:t>(</w:t>
      </w:r>
      <w:r w:rsidR="00D347FB" w:rsidRPr="0055698A">
        <w:rPr>
          <w:rFonts w:ascii="Arial" w:hAnsi="Arial" w:cs="Arial"/>
          <w:sz w:val="24"/>
          <w:szCs w:val="24"/>
          <w:lang w:val="en-US"/>
        </w:rPr>
        <w:t xml:space="preserve">cultivars and </w:t>
      </w:r>
      <w:proofErr w:type="spellStart"/>
      <w:r w:rsidR="00D347FB">
        <w:rPr>
          <w:rFonts w:ascii="Arial" w:hAnsi="Arial" w:cs="Arial"/>
          <w:sz w:val="24"/>
          <w:szCs w:val="24"/>
          <w:lang w:val="en-US"/>
        </w:rPr>
        <w:t>L</w:t>
      </w:r>
      <w:r w:rsidR="003E0A49">
        <w:rPr>
          <w:rFonts w:ascii="Arial" w:hAnsi="Arial" w:cs="Arial"/>
          <w:sz w:val="24"/>
          <w:szCs w:val="24"/>
          <w:lang w:val="en-US"/>
        </w:rPr>
        <w:t>e</w:t>
      </w:r>
      <w:r w:rsidR="009053FA">
        <w:rPr>
          <w:rFonts w:ascii="Arial" w:hAnsi="Arial" w:cs="Arial"/>
          <w:sz w:val="24"/>
          <w:szCs w:val="24"/>
          <w:lang w:val="en-US"/>
        </w:rPr>
        <w:t>x</w:t>
      </w:r>
      <w:r w:rsidR="00D347FB">
        <w:rPr>
          <w:rFonts w:ascii="Arial" w:hAnsi="Arial" w:cs="Arial"/>
          <w:sz w:val="24"/>
          <w:szCs w:val="24"/>
          <w:lang w:val="en-US"/>
        </w:rPr>
        <w:t>DA</w:t>
      </w:r>
      <w:proofErr w:type="spellEnd"/>
      <w:r w:rsidR="00D347FB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="00A879E0">
        <w:rPr>
          <w:rFonts w:ascii="Arial" w:hAnsi="Arial" w:cs="Arial"/>
          <w:sz w:val="24"/>
          <w:szCs w:val="24"/>
          <w:lang w:val="en-US"/>
        </w:rPr>
        <w:t>offspring</w:t>
      </w:r>
      <w:r w:rsidRPr="0055698A">
        <w:rPr>
          <w:rFonts w:ascii="Arial" w:hAnsi="Arial" w:cs="Arial"/>
          <w:sz w:val="24"/>
          <w:szCs w:val="24"/>
          <w:lang w:val="en-US"/>
        </w:rPr>
        <w:t>s</w:t>
      </w:r>
      <w:proofErr w:type="spellEnd"/>
      <w:r w:rsidR="00D347FB">
        <w:rPr>
          <w:rFonts w:ascii="Arial" w:hAnsi="Arial" w:cs="Arial"/>
          <w:sz w:val="24"/>
          <w:szCs w:val="24"/>
          <w:lang w:val="en-US"/>
        </w:rPr>
        <w:t>)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phenotyped by </w:t>
      </w:r>
      <w:r w:rsidR="004128C4">
        <w:rPr>
          <w:rFonts w:ascii="Arial" w:hAnsi="Arial" w:cs="Arial"/>
          <w:sz w:val="24"/>
          <w:szCs w:val="24"/>
          <w:lang w:val="en-US"/>
        </w:rPr>
        <w:t xml:space="preserve">a 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stigma test and genotyped </w:t>
      </w:r>
      <w:r w:rsidR="00D347FB">
        <w:rPr>
          <w:rFonts w:ascii="Arial" w:hAnsi="Arial" w:cs="Arial"/>
          <w:sz w:val="24"/>
          <w:szCs w:val="24"/>
          <w:lang w:val="en-US"/>
        </w:rPr>
        <w:t>by re-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sequencing the </w:t>
      </w:r>
      <w:r w:rsidR="00D347FB">
        <w:rPr>
          <w:rFonts w:ascii="Arial" w:hAnsi="Arial" w:cs="Arial"/>
          <w:sz w:val="24"/>
          <w:szCs w:val="24"/>
          <w:lang w:val="en-US"/>
        </w:rPr>
        <w:t>alleles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i</w:t>
      </w:r>
      <w:r w:rsidR="00D347FB">
        <w:rPr>
          <w:rFonts w:ascii="Arial" w:hAnsi="Arial" w:cs="Arial"/>
          <w:sz w:val="24"/>
          <w:szCs w:val="24"/>
          <w:lang w:val="en-US"/>
        </w:rPr>
        <w:t>dentified within the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</w:t>
      </w:r>
      <w:r w:rsidR="00D347FB">
        <w:rPr>
          <w:rFonts w:ascii="Arial" w:hAnsi="Arial" w:cs="Arial"/>
          <w:sz w:val="24"/>
          <w:szCs w:val="24"/>
          <w:lang w:val="en-US"/>
        </w:rPr>
        <w:t>incompatibility locus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</w:t>
      </w:r>
      <w:r w:rsidR="00D347FB">
        <w:rPr>
          <w:rFonts w:ascii="Arial" w:hAnsi="Arial" w:cs="Arial"/>
          <w:sz w:val="24"/>
          <w:szCs w:val="24"/>
          <w:lang w:val="en-US"/>
        </w:rPr>
        <w:t>i</w:t>
      </w:r>
      <w:r w:rsidRPr="0055698A">
        <w:rPr>
          <w:rFonts w:ascii="Arial" w:hAnsi="Arial" w:cs="Arial"/>
          <w:sz w:val="24"/>
          <w:szCs w:val="24"/>
          <w:lang w:val="en-US"/>
        </w:rPr>
        <w:t>n</w:t>
      </w:r>
      <w:r w:rsidR="00D347FB">
        <w:rPr>
          <w:rFonts w:ascii="Arial" w:hAnsi="Arial" w:cs="Arial"/>
          <w:sz w:val="24"/>
          <w:szCs w:val="24"/>
          <w:lang w:val="en-US"/>
        </w:rPr>
        <w:t xml:space="preserve"> the</w:t>
      </w:r>
      <w:r w:rsidRPr="0055698A">
        <w:rPr>
          <w:rFonts w:ascii="Arial" w:hAnsi="Arial" w:cs="Arial"/>
          <w:sz w:val="24"/>
          <w:szCs w:val="24"/>
          <w:lang w:val="en-US"/>
        </w:rPr>
        <w:t xml:space="preserve"> </w:t>
      </w:r>
      <w:r w:rsidR="00D347FB" w:rsidRPr="0055698A">
        <w:rPr>
          <w:rFonts w:ascii="Arial" w:hAnsi="Arial" w:cs="Arial"/>
          <w:sz w:val="24"/>
          <w:szCs w:val="24"/>
          <w:lang w:val="en-US"/>
        </w:rPr>
        <w:t>map</w:t>
      </w:r>
      <w:r w:rsidR="00D347FB">
        <w:rPr>
          <w:rFonts w:ascii="Arial" w:hAnsi="Arial" w:cs="Arial"/>
          <w:sz w:val="24"/>
          <w:szCs w:val="24"/>
          <w:lang w:val="en-US"/>
        </w:rPr>
        <w:t xml:space="preserve"> of cv. </w:t>
      </w:r>
      <w:proofErr w:type="spellStart"/>
      <w:r w:rsidRPr="0055698A">
        <w:rPr>
          <w:rFonts w:ascii="Arial" w:hAnsi="Arial" w:cs="Arial"/>
          <w:sz w:val="24"/>
          <w:szCs w:val="24"/>
          <w:lang w:val="en-US"/>
        </w:rPr>
        <w:t>Le</w:t>
      </w:r>
      <w:r w:rsidR="00D347FB">
        <w:rPr>
          <w:rFonts w:ascii="Arial" w:hAnsi="Arial" w:cs="Arial"/>
          <w:sz w:val="24"/>
          <w:szCs w:val="24"/>
          <w:lang w:val="en-US"/>
        </w:rPr>
        <w:t>ccino</w:t>
      </w:r>
      <w:proofErr w:type="spellEnd"/>
      <w:r w:rsidRPr="0055698A">
        <w:rPr>
          <w:rFonts w:ascii="Arial" w:hAnsi="Arial" w:cs="Arial"/>
          <w:sz w:val="24"/>
          <w:szCs w:val="24"/>
          <w:lang w:val="en-US"/>
        </w:rPr>
        <w:t>.</w:t>
      </w:r>
      <w:r w:rsidR="00D347FB">
        <w:rPr>
          <w:rFonts w:ascii="Arial" w:hAnsi="Arial" w:cs="Arial"/>
          <w:sz w:val="24"/>
          <w:szCs w:val="24"/>
          <w:lang w:val="en-US"/>
        </w:rPr>
        <w:t xml:space="preserve"> The group of incompatibility, </w:t>
      </w:r>
      <w:r w:rsidR="00A879E0">
        <w:rPr>
          <w:rFonts w:ascii="Arial" w:hAnsi="Arial" w:cs="Arial"/>
          <w:sz w:val="24"/>
          <w:szCs w:val="24"/>
          <w:lang w:val="en-US"/>
        </w:rPr>
        <w:t xml:space="preserve">the </w:t>
      </w:r>
      <w:r w:rsidR="004128C4">
        <w:rPr>
          <w:rFonts w:ascii="Arial" w:hAnsi="Arial" w:cs="Arial"/>
          <w:sz w:val="24"/>
          <w:szCs w:val="24"/>
          <w:lang w:val="en-US"/>
        </w:rPr>
        <w:t xml:space="preserve">haplotype </w:t>
      </w:r>
      <w:r w:rsidR="00D347FB">
        <w:rPr>
          <w:rFonts w:ascii="Arial" w:hAnsi="Arial" w:cs="Arial"/>
          <w:sz w:val="24"/>
          <w:szCs w:val="24"/>
          <w:lang w:val="en-US"/>
        </w:rPr>
        <w:t>combination</w:t>
      </w:r>
      <w:r w:rsidR="003E0A49">
        <w:rPr>
          <w:rFonts w:ascii="Arial" w:hAnsi="Arial" w:cs="Arial"/>
          <w:sz w:val="24"/>
          <w:szCs w:val="24"/>
          <w:lang w:val="en-US"/>
        </w:rPr>
        <w:t>s</w:t>
      </w:r>
      <w:r w:rsidR="00D347FB">
        <w:rPr>
          <w:rFonts w:ascii="Arial" w:hAnsi="Arial" w:cs="Arial"/>
          <w:sz w:val="24"/>
          <w:szCs w:val="24"/>
          <w:lang w:val="en-US"/>
        </w:rPr>
        <w:t xml:space="preserve"> and </w:t>
      </w:r>
      <w:r w:rsidR="00A879E0">
        <w:rPr>
          <w:rFonts w:ascii="Arial" w:hAnsi="Arial" w:cs="Arial"/>
          <w:sz w:val="24"/>
          <w:szCs w:val="24"/>
          <w:lang w:val="en-US"/>
        </w:rPr>
        <w:t xml:space="preserve">the </w:t>
      </w:r>
      <w:r w:rsidR="004128C4">
        <w:rPr>
          <w:rFonts w:ascii="Arial" w:hAnsi="Arial" w:cs="Arial"/>
          <w:sz w:val="24"/>
          <w:szCs w:val="24"/>
          <w:lang w:val="en-US"/>
        </w:rPr>
        <w:t xml:space="preserve">diagnostic </w:t>
      </w:r>
      <w:r w:rsidR="003E0A49">
        <w:rPr>
          <w:rFonts w:ascii="Arial" w:hAnsi="Arial" w:cs="Arial"/>
          <w:sz w:val="24"/>
          <w:szCs w:val="24"/>
          <w:lang w:val="en-US"/>
        </w:rPr>
        <w:t>SNP combination</w:t>
      </w:r>
      <w:r w:rsidR="004128C4">
        <w:rPr>
          <w:rFonts w:ascii="Arial" w:hAnsi="Arial" w:cs="Arial"/>
          <w:sz w:val="24"/>
          <w:szCs w:val="24"/>
          <w:lang w:val="en-US"/>
        </w:rPr>
        <w:t>s</w:t>
      </w:r>
      <w:r w:rsidR="00D347FB">
        <w:rPr>
          <w:rFonts w:ascii="Arial" w:hAnsi="Arial" w:cs="Arial"/>
          <w:sz w:val="24"/>
          <w:szCs w:val="24"/>
          <w:lang w:val="en-US"/>
        </w:rPr>
        <w:t xml:space="preserve"> </w:t>
      </w:r>
      <w:r w:rsidR="00A879E0">
        <w:rPr>
          <w:rFonts w:ascii="Arial" w:hAnsi="Arial" w:cs="Arial"/>
          <w:sz w:val="24"/>
          <w:szCs w:val="24"/>
          <w:lang w:val="en-US"/>
        </w:rPr>
        <w:t>(a</w:t>
      </w:r>
      <w:r w:rsidR="00A879E0" w:rsidRPr="00A879E0">
        <w:rPr>
          <w:rFonts w:ascii="Arial" w:hAnsi="Arial" w:cs="Arial"/>
          <w:sz w:val="24"/>
          <w:szCs w:val="24"/>
          <w:lang w:val="en-US"/>
        </w:rPr>
        <w:t xml:space="preserve">t 63 and 283 </w:t>
      </w:r>
      <w:proofErr w:type="spellStart"/>
      <w:r w:rsidR="00A879E0" w:rsidRPr="00A879E0">
        <w:rPr>
          <w:rFonts w:ascii="Arial" w:hAnsi="Arial" w:cs="Arial"/>
          <w:sz w:val="24"/>
          <w:szCs w:val="24"/>
          <w:lang w:val="en-US"/>
        </w:rPr>
        <w:t>bp</w:t>
      </w:r>
      <w:proofErr w:type="spellEnd"/>
      <w:r w:rsidR="00A879E0" w:rsidRPr="00A879E0">
        <w:rPr>
          <w:rFonts w:ascii="Arial" w:hAnsi="Arial" w:cs="Arial"/>
          <w:sz w:val="24"/>
          <w:szCs w:val="24"/>
          <w:lang w:val="en-US"/>
        </w:rPr>
        <w:t xml:space="preserve"> position, respectively</w:t>
      </w:r>
      <w:r w:rsidR="00A879E0">
        <w:rPr>
          <w:rFonts w:ascii="Arial" w:hAnsi="Arial" w:cs="Arial"/>
          <w:sz w:val="24"/>
          <w:szCs w:val="24"/>
          <w:lang w:val="en-US"/>
        </w:rPr>
        <w:t xml:space="preserve">) </w:t>
      </w:r>
      <w:r w:rsidR="00D347FB">
        <w:rPr>
          <w:rFonts w:ascii="Arial" w:hAnsi="Arial" w:cs="Arial"/>
          <w:sz w:val="24"/>
          <w:szCs w:val="24"/>
          <w:lang w:val="en-US"/>
        </w:rPr>
        <w:t>are reported for all samples.</w:t>
      </w:r>
    </w:p>
    <w:tbl>
      <w:tblPr>
        <w:tblW w:w="0" w:type="auto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843"/>
        <w:gridCol w:w="1843"/>
        <w:gridCol w:w="1416"/>
      </w:tblGrid>
      <w:tr w:rsidR="001518B9" w:rsidRPr="009A2C69" w14:paraId="12A6F40F" w14:textId="77777777" w:rsidTr="001518B9">
        <w:trPr>
          <w:trHeight w:val="288"/>
        </w:trPr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9A1B7A" w14:textId="22E076A3" w:rsidR="001518B9" w:rsidRPr="009A2C69" w:rsidRDefault="001518B9" w:rsidP="009A2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Cultivar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170135" w14:textId="5C4EEC9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Country of </w:t>
            </w:r>
            <w:proofErr w:type="spellStart"/>
            <w:r w:rsidR="003E0A4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diffusion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51CE94A" w14:textId="3D83A328" w:rsidR="001518B9" w:rsidRPr="009A2C69" w:rsidRDefault="001518B9" w:rsidP="009A2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Group of </w:t>
            </w:r>
            <w:proofErr w:type="spellStart"/>
            <w:r w:rsidRPr="009A2C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incompatibility</w:t>
            </w:r>
            <w:proofErr w:type="spellEnd"/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12EB125" w14:textId="6F9274CB" w:rsidR="001518B9" w:rsidRPr="009A2C69" w:rsidRDefault="001518B9" w:rsidP="009A2C6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Haplotype</w:t>
            </w:r>
            <w:proofErr w:type="spellEnd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  <w:t>combination</w:t>
            </w:r>
            <w:proofErr w:type="spellEnd"/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74EBC9F" w14:textId="68D463B2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9A2C6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Diagnost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val="en-US" w:eastAsia="it-IT"/>
              </w:rPr>
              <w:t>SNPs</w:t>
            </w:r>
          </w:p>
        </w:tc>
      </w:tr>
      <w:tr w:rsidR="001518B9" w:rsidRPr="009A2C69" w14:paraId="1E72EF3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93A5E" w14:textId="0B5601CA" w:rsidR="001518B9" w:rsidRPr="009A2C69" w:rsidRDefault="001518B9" w:rsidP="009A2C6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ordal</w:t>
            </w:r>
            <w:proofErr w:type="spellEnd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evill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0EEB5" w14:textId="7876010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10E6D" w14:textId="1C916448" w:rsidR="001518B9" w:rsidRPr="009A2C69" w:rsidRDefault="001518B9" w:rsidP="009A2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431D" w14:textId="5CDE032B" w:rsidR="001518B9" w:rsidRPr="009A2C69" w:rsidRDefault="002127C6" w:rsidP="009A2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28F5F" w14:textId="3E54A4D8" w:rsidR="001518B9" w:rsidRPr="009A2C69" w:rsidRDefault="00622C5C" w:rsidP="009A2C6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TC</w:t>
            </w:r>
          </w:p>
        </w:tc>
      </w:tr>
      <w:tr w:rsidR="001518B9" w:rsidRPr="009A2C69" w14:paraId="0A7C7EF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6081" w14:textId="7C8D853B" w:rsidR="001518B9" w:rsidRPr="00A879E0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A879E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Lecci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43CA6" w14:textId="00EBA34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452F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5FAB3" w14:textId="54925358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F6398" w14:textId="60427E16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8B66" w14:textId="78B55782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TC</w:t>
            </w:r>
          </w:p>
        </w:tc>
      </w:tr>
      <w:tr w:rsidR="001518B9" w:rsidRPr="009A2C69" w14:paraId="7E22379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1C21" w14:textId="23DD587D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iantone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 Faler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31E0D21" w14:textId="6AE49BA2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2452F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3F9A1" w14:textId="2DE77270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C4E96" w14:textId="04CE448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F93B3" w14:textId="5821933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TC</w:t>
            </w:r>
          </w:p>
        </w:tc>
      </w:tr>
      <w:tr w:rsidR="001518B9" w:rsidRPr="009A2C69" w14:paraId="75ACD46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C1FA3" w14:textId="41A094D7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rbequ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85D00" w14:textId="2D89EE41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014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65A1A" w14:textId="52EA67A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B5F87" w14:textId="14D743A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CA4D8" w14:textId="32F0D9E1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64070B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D3668" w14:textId="2C34CDA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rnicab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4D94DE" w14:textId="1F85FAB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8014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CF63E" w14:textId="413473D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F86CA" w14:textId="6E7505E8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2AAD4" w14:textId="1AB22FA3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940B34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1E7E3" w14:textId="6740DEBB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Dritta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i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uscuf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B8F2A9" w14:textId="38280C20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9D883" w14:textId="7F54C93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40CC0" w14:textId="6B4ED15D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28EB" w14:textId="12AC890C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264677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D148" w14:textId="6D58D735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entile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 Monton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55B9BA7" w14:textId="736604D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BA839" w14:textId="3C4244F1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7039" w14:textId="4E9441E8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E232" w14:textId="59042A9C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56D624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1445" w14:textId="12584D3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entile Grand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301559" w14:textId="2BD45E1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37A14" w14:textId="366F482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F1107" w14:textId="34B6E918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D297D" w14:textId="2734D57E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129804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E44F" w14:textId="2A65501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irol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AFCBDA" w14:textId="0D2A2B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66C1D" w14:textId="5DAFE9F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5DF6" w14:textId="25DA786D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A6DE" w14:textId="5DE1FEF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664D06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AA6F0" w14:textId="2F2097D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ranto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F66493" w14:textId="25D233E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3374D" w14:textId="332C2E3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D7751" w14:textId="5000BCD7" w:rsidR="001518B9" w:rsidRPr="00A879E0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718F1" w14:textId="6D16D981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B81065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D07F7" w14:textId="741F59AF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oraio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ADD6CC6" w14:textId="0C1EA75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7802C" w14:textId="477D3EC2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F1F8" w14:textId="4AE039CD" w:rsidR="001518B9" w:rsidRPr="00A879E0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BBD10" w14:textId="2A5BB059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F2CA221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DC6D34" w14:textId="7ECB6CBB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Vera Umbra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7A2D7F8F" w14:textId="0F06C72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562FA4" w14:textId="0BA2A8A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E98EC" w14:textId="4CCEB8D4" w:rsidR="001518B9" w:rsidRPr="00A879E0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D5042" w14:textId="1573D9E6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621935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62FD4" w14:textId="61EEF7D6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ores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83EF8AB" w14:textId="12137B30" w:rsidR="001518B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5A27F" w14:textId="3E83902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7AABF" w14:textId="4F595195" w:rsidR="001518B9" w:rsidRPr="00A879E0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</w:t>
            </w:r>
            <w:r w:rsidR="001518B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E153D" w14:textId="421060D4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600BE4" w:rsidRPr="009A2C69" w14:paraId="3B1C15D7" w14:textId="77777777" w:rsidTr="00600BE4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0065D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rnezuel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e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Jaen</w:t>
            </w:r>
            <w:proofErr w:type="spellEnd"/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AF0FDD7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71C10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6E7F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7F26D" w14:textId="3EB54421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29887CC5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EB591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Hojiblan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085B0E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076D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310F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C16C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1362E" w14:textId="5D2F7D82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36BEB4A3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76748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echi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 Sevi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B22D91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D076DA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AE99F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395A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1FB33" w14:textId="43459293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0E012569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9446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Orbet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93113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C721A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453C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6D6F4" w14:textId="40EAAE30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506825ED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4EDA8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evillenc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1E2EEF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14F8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B45B1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59FD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0BB6" w14:textId="7A26F687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26F7EC8A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3C2A6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Verdia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 Badajoz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CF3412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14F8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613D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86508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8D81F" w14:textId="19E3A5DD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</w:p>
        </w:tc>
      </w:tr>
      <w:tr w:rsidR="00600BE4" w:rsidRPr="009A2C69" w14:paraId="40E37415" w14:textId="77777777" w:rsidTr="00600BE4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A245B" w14:textId="77777777" w:rsidR="00600BE4" w:rsidRPr="009A2C69" w:rsidRDefault="00600BE4" w:rsidP="00600BE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Leccio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l Cor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16FB5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3284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E1E5" w14:textId="77777777" w:rsidR="00600BE4" w:rsidRPr="009A2C69" w:rsidRDefault="00600BE4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*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BF645" w14:textId="474E656B" w:rsidR="00600BE4" w:rsidRPr="009A2C69" w:rsidRDefault="00622C5C" w:rsidP="00600BE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-</w:t>
            </w:r>
            <w:bookmarkStart w:id="0" w:name="_GoBack"/>
            <w:bookmarkEnd w:id="0"/>
          </w:p>
        </w:tc>
      </w:tr>
      <w:tr w:rsidR="001518B9" w:rsidRPr="009A2C69" w14:paraId="4873ED51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4C7FF" w14:textId="0BCA2638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ottone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 Gall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F74A83" w14:textId="1069AD9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0B2ECB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94CCA" w14:textId="02D6AEA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3C256" w14:textId="2433716F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35F17" w14:textId="1A237B66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39F0460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40EED" w14:textId="37665D4E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chorron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45A10" w14:textId="71F04D2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4D0C" w14:textId="29F2312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B2FA" w14:textId="18380B23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C1721" w14:textId="1B694F0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421C079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A2EF6" w14:textId="0AA76C5D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Manzanilla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cere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336A691" w14:textId="46C5CE7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F519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87FB6" w14:textId="7E0FE7A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85BFB" w14:textId="18E54A9C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D978D" w14:textId="3A58BC3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013FA2F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0000" w14:textId="25D55B1B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ollar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e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iez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2832397" w14:textId="2D8EE00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F519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8D92B" w14:textId="22A0EBCF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FFF2" w14:textId="30282FE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98AB" w14:textId="1CD0758F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431B8E5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C15E9" w14:textId="0F153262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icu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0BA153" w14:textId="5D35783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F519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2AE4" w14:textId="4BF924F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85A" w14:textId="4D0E195A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75EA" w14:textId="5ADD2598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1F3061D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F7A04" w14:textId="51821B95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icud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E7019C" w14:textId="6751794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F5198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B4F6" w14:textId="4938AA38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FC1D" w14:textId="1B11761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EA799" w14:textId="77D99B1E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T/CC</w:t>
            </w:r>
          </w:p>
        </w:tc>
      </w:tr>
      <w:tr w:rsidR="001518B9" w:rsidRPr="009A2C69" w14:paraId="025D70A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7277D" w14:textId="621C637F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rauc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140B4" w14:textId="3D9C6DD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Argentin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2B5D5" w14:textId="42357A4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AE6" w14:textId="76BF05E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14051" w14:textId="6F840DB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35FCBA9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812BB" w14:textId="0E1A4323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orgio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E4E5A14" w14:textId="19014C5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844C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7C23" w14:textId="7D3BE85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F9EC" w14:textId="1339361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96D9" w14:textId="2A5B9B23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05A9A5D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E9F00" w14:textId="1115C663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rol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6833F95" w14:textId="61DA3C4F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844C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697AB" w14:textId="1EE29BE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EB4" w14:textId="255467E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EE23A" w14:textId="235C60EA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54ADDFA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ACEC3" w14:textId="3FEF106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r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94A297" w14:textId="0C487DF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E844C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B0381" w14:textId="242B3B7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3E95" w14:textId="2C9C298E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7C859" w14:textId="2B184247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4EE7886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A54BA" w14:textId="758D7644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nzanilla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 Sevill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0C731" w14:textId="3BA63B1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207C" w14:textId="462E3F5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28BC" w14:textId="262F05E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F9F86" w14:textId="6A32885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3A517D8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F3FD" w14:textId="44ADB396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stoid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0A949" w14:textId="352F594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80953" w14:textId="0B2693CC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9BE1" w14:textId="4E2E3BD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AE1B3" w14:textId="7AACB11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16A75063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85983" w14:textId="12C3D44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ocellara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el Beli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969976" w14:textId="4EAF719D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B15C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ED167" w14:textId="4E6B4DD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43BF4" w14:textId="5A7710AE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CC9D2" w14:textId="65289A31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5FBE54F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3AA4D" w14:textId="3D46F2DD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assalunar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6C8AED" w14:textId="3BA6797D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B15C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918A1" w14:textId="7D8A019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284FF" w14:textId="02F054D7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006E" w14:textId="41450EDB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09850FD3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ECC92" w14:textId="555800CF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iangent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7D9BF8" w14:textId="7C8F87FF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4B15CD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AB708" w14:textId="091A6411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9E60" w14:textId="7A121E0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49500" w14:textId="704404F9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214CF71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B7A4" w14:textId="79E51522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icholine</w:t>
            </w:r>
            <w:proofErr w:type="spellEnd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 xml:space="preserve"> </w:t>
            </w: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rocaine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AFDC" w14:textId="7481CAA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orocc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DEBF0" w14:textId="71D550F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3C77" w14:textId="3DEC5E5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78D3" w14:textId="4947202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1E0A285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00F4A" w14:textId="2135E7D0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auri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F6CFE" w14:textId="29614EC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474CDF" w14:textId="0CB75C5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C953" w14:textId="22424CA4" w:rsidR="001518B9" w:rsidRPr="00A879E0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4457A" w14:textId="1570818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1FB7CB7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B9031" w14:textId="375018BE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Nostrale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 Rigal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74C7" w14:textId="1518F068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76CCF" w14:textId="74E54D3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2634" w14:textId="1F1FBE90" w:rsidR="001518B9" w:rsidRPr="00A879E0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46D09" w14:textId="7840759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7FD820E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4101" w14:textId="60B9086E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emid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975C6" w14:textId="78CB88C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EC1D7" w14:textId="271CAD8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F4652" w14:textId="5C850205" w:rsidR="001518B9" w:rsidRPr="00A879E0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9A33C" w14:textId="60BCE7B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4455E26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3B569" w14:textId="57132B71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Verdal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51E96" w14:textId="3247F67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32F1F" w14:textId="4167F815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39805" w14:textId="5B2475F4" w:rsidR="001518B9" w:rsidRPr="00A879E0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D70D" w14:textId="28E92A8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TG/CT</w:t>
            </w:r>
          </w:p>
        </w:tc>
      </w:tr>
      <w:tr w:rsidR="001518B9" w:rsidRPr="009A2C69" w14:paraId="27410CC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AF9E9" w14:textId="7A8AC6DA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Arbosan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DDB5" w14:textId="7336825A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ain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2227B" w14:textId="75933BF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A36D" w14:textId="5BF476C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73ECC" w14:textId="5921B42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4EB85DA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3E645" w14:textId="2410F438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polg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03DABBA" w14:textId="0D0633E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5F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8C7B" w14:textId="00F6343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12FE" w14:textId="74353A22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4589E" w14:textId="47A25C26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011B767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E52C6" w14:textId="77C9B565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ecciar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90F2D23" w14:textId="42023B8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5F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DBF" w14:textId="58F1A33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04F3" w14:textId="2D2427CC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D530" w14:textId="71F0065A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3C11603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9FE1" w14:textId="21461E77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nacolo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511BEA1" w14:textId="6AB26143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5F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E3CC1" w14:textId="664375F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7811" w14:textId="7B61B87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3EBFE" w14:textId="04CB9A4F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7E07C96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775A" w14:textId="45DEEDB1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rappud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D5DF57" w14:textId="584A4285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F5FCF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68D9" w14:textId="54CAF2EA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2CAB" w14:textId="29BA73B5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56746" w14:textId="0FE85477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2E5A9F4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5B675" w14:textId="1265257D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Koroneik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5C8F1" w14:textId="0DC6AA2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reece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51BD" w14:textId="0FE5C86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9214" w14:textId="49633DF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A01F9" w14:textId="2E899A2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0AA37FC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16F8" w14:textId="5AC260F4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orrut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02A84" w14:textId="399F014D" w:rsidR="001518B9" w:rsidRPr="009A2C69" w:rsidRDefault="007A1B1F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Franc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7206D" w14:textId="793AC83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3EADD" w14:textId="79A4BA0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5DE06" w14:textId="43A5915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1B5CFB8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A7300" w14:textId="34B988F4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Rai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BE16EF" w14:textId="5FCE74CA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AA230" w14:textId="700BF4E0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E772" w14:textId="4D45D28B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02B7" w14:textId="5E837580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6EDCBEE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23BD" w14:textId="4C287834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ant'E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lia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4AD748B" w14:textId="0E634E04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9DE41" w14:textId="3882957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04039" w14:textId="1C57F1D6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A879E0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CB808" w14:textId="468A0900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623C524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A65F" w14:textId="30D038D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ombareddu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44D2303" w14:textId="12B4A0C2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F4721" w14:textId="0D5C9858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94CF" w14:textId="71917AA3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782E" w14:textId="571A068A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20D8BBE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D5844" w14:textId="0EDF0E54" w:rsidR="001518B9" w:rsidRPr="00A879E0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 w:rsidRPr="00A879E0"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Dolce Agog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780A58" w14:textId="3687F9E2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006D0" w14:textId="0E45090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238CD" w14:textId="5D3A5337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BEC7" w14:textId="03ABAA1E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6874A7A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4349" w14:textId="0020AB6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Bosa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078D09" w14:textId="198A30EA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293A" w14:textId="5D31794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06A84" w14:textId="6B07F72D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318A2" w14:textId="70DA6683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24B9A00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1E48D" w14:textId="01A8E16E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ani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71125FB" w14:textId="6583445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D85B" w14:textId="12BA7B19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DDA73" w14:textId="4BF25DC3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23AE2" w14:textId="3E5DEB6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1FD6E1D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E1C86" w14:textId="2216B847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Coratin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F9E0B3" w14:textId="77E2AF4C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8E637" w14:textId="07EAD4FF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CC42" w14:textId="785A9F4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CE700" w14:textId="3C248248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70B8E793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2ABE2" w14:textId="4214BC16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entile d</w:t>
            </w: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 Chieti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242E037" w14:textId="4E6BFF0E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8A81D" w14:textId="4B2E175B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61E0D" w14:textId="5B59E08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FBB76F" w14:textId="1E1B42C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6BE2F0EA" w14:textId="77777777" w:rsidTr="001518B9">
        <w:trPr>
          <w:trHeight w:val="288"/>
        </w:trPr>
        <w:tc>
          <w:tcPr>
            <w:tcW w:w="3119" w:type="dxa"/>
            <w:shd w:val="clear" w:color="auto" w:fill="auto"/>
            <w:vAlign w:val="center"/>
            <w:hideMark/>
          </w:tcPr>
          <w:p w14:paraId="0098F2D5" w14:textId="38F6BFBF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Mignola</w:t>
            </w:r>
          </w:p>
        </w:tc>
        <w:tc>
          <w:tcPr>
            <w:tcW w:w="1417" w:type="dxa"/>
          </w:tcPr>
          <w:p w14:paraId="18D6C853" w14:textId="20248D16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6A895BF" w14:textId="1AA075E0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8574FE" w14:textId="3E8AE0A4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6E5E083" w14:textId="41CD7E3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1518B9" w:rsidRPr="009A2C69" w14:paraId="7CB11A90" w14:textId="77777777" w:rsidTr="001518B9">
        <w:trPr>
          <w:trHeight w:val="288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411FA4" w14:textId="054900DA" w:rsidR="001518B9" w:rsidRPr="009A2C69" w:rsidRDefault="001518B9" w:rsidP="001518B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Pendolino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D417D6D" w14:textId="35454608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1C1A8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Italy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7C04D" w14:textId="02CFE99A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2F33" w14:textId="322505B2" w:rsidR="001518B9" w:rsidRPr="009A2C69" w:rsidRDefault="002127C6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EA4A094" w14:textId="6A4375B5" w:rsidR="001518B9" w:rsidRPr="009A2C69" w:rsidRDefault="00622C5C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G/TT</w:t>
            </w:r>
          </w:p>
        </w:tc>
      </w:tr>
      <w:tr w:rsidR="007A1B1F" w:rsidRPr="009A2C69" w14:paraId="1AD68E55" w14:textId="77777777" w:rsidTr="007A1B1F">
        <w:trPr>
          <w:trHeight w:val="506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43487E" w14:textId="358E69E2" w:rsidR="007A1B1F" w:rsidRPr="009A2C69" w:rsidRDefault="007A1B1F" w:rsidP="007A1B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F25F5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Le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×</w:t>
            </w:r>
            <w:r w:rsidRPr="00F25F5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DA</w:t>
            </w:r>
            <w:proofErr w:type="spellEnd"/>
            <w:r w:rsidRPr="00F25F56"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iCs/>
                <w:sz w:val="24"/>
                <w:szCs w:val="24"/>
                <w:lang w:val="en-US"/>
              </w:rPr>
              <w:t>progen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265DB" w14:textId="77777777" w:rsidR="007A1B1F" w:rsidRPr="009A2C69" w:rsidRDefault="007A1B1F" w:rsidP="007A1B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40D514" w14:textId="5A933E68" w:rsidR="007A1B1F" w:rsidRPr="007A1B1F" w:rsidRDefault="007A1B1F" w:rsidP="007A1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r w:rsidRPr="007A1B1F">
              <w:rPr>
                <w:rFonts w:ascii="Arial" w:hAnsi="Arial" w:cs="Arial"/>
                <w:b/>
                <w:sz w:val="24"/>
                <w:szCs w:val="24"/>
              </w:rPr>
              <w:t xml:space="preserve">Group of </w:t>
            </w:r>
            <w:proofErr w:type="spellStart"/>
            <w:r w:rsidRPr="007A1B1F">
              <w:rPr>
                <w:rFonts w:ascii="Arial" w:hAnsi="Arial" w:cs="Arial"/>
                <w:b/>
                <w:sz w:val="24"/>
                <w:szCs w:val="24"/>
              </w:rPr>
              <w:t>incompatibilit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53B28CD" w14:textId="5DCE1264" w:rsidR="007A1B1F" w:rsidRPr="007A1B1F" w:rsidRDefault="007A1B1F" w:rsidP="007A1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A1B1F">
              <w:rPr>
                <w:rFonts w:ascii="Arial" w:hAnsi="Arial" w:cs="Arial"/>
                <w:b/>
                <w:sz w:val="24"/>
                <w:szCs w:val="24"/>
              </w:rPr>
              <w:t>Haplotype</w:t>
            </w:r>
            <w:proofErr w:type="spellEnd"/>
            <w:r w:rsidRPr="007A1B1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7A1B1F">
              <w:rPr>
                <w:rFonts w:ascii="Arial" w:hAnsi="Arial" w:cs="Arial"/>
                <w:b/>
                <w:sz w:val="24"/>
                <w:szCs w:val="24"/>
              </w:rPr>
              <w:t>combination</w:t>
            </w:r>
            <w:proofErr w:type="spellEnd"/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998ED5B" w14:textId="45A474C6" w:rsidR="007A1B1F" w:rsidRPr="007A1B1F" w:rsidRDefault="007A1B1F" w:rsidP="007A1B1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it-IT"/>
              </w:rPr>
            </w:pPr>
            <w:proofErr w:type="spellStart"/>
            <w:r w:rsidRPr="007A1B1F">
              <w:rPr>
                <w:rFonts w:ascii="Arial" w:hAnsi="Arial" w:cs="Arial"/>
                <w:b/>
                <w:sz w:val="24"/>
                <w:szCs w:val="24"/>
              </w:rPr>
              <w:t>Diagnostic</w:t>
            </w:r>
            <w:proofErr w:type="spellEnd"/>
            <w:r w:rsidRPr="007A1B1F">
              <w:rPr>
                <w:rFonts w:ascii="Arial" w:hAnsi="Arial" w:cs="Arial"/>
                <w:b/>
                <w:sz w:val="24"/>
                <w:szCs w:val="24"/>
              </w:rPr>
              <w:t xml:space="preserve"> </w:t>
            </w:r>
            <w:proofErr w:type="spellStart"/>
            <w:r w:rsidRPr="007A1B1F">
              <w:rPr>
                <w:rFonts w:ascii="Arial" w:hAnsi="Arial" w:cs="Arial"/>
                <w:b/>
                <w:sz w:val="24"/>
                <w:szCs w:val="24"/>
              </w:rPr>
              <w:t>SNPs</w:t>
            </w:r>
            <w:proofErr w:type="spellEnd"/>
          </w:p>
        </w:tc>
      </w:tr>
      <w:tr w:rsidR="001518B9" w:rsidRPr="009A2C69" w14:paraId="29E6C863" w14:textId="77777777" w:rsidTr="001518B9">
        <w:trPr>
          <w:trHeight w:val="288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102569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7ED3C1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781E36" w14:textId="424A500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BE984" w14:textId="44360C2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AA3601" w14:textId="725DE3B4" w:rsidR="001518B9" w:rsidRPr="00BF1848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5896E37" w14:textId="77777777" w:rsidTr="001518B9">
        <w:trPr>
          <w:trHeight w:val="288"/>
        </w:trPr>
        <w:tc>
          <w:tcPr>
            <w:tcW w:w="3119" w:type="dxa"/>
            <w:shd w:val="clear" w:color="auto" w:fill="auto"/>
            <w:vAlign w:val="center"/>
            <w:hideMark/>
          </w:tcPr>
          <w:p w14:paraId="15A259E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5</w:t>
            </w:r>
          </w:p>
        </w:tc>
        <w:tc>
          <w:tcPr>
            <w:tcW w:w="1417" w:type="dxa"/>
            <w:vAlign w:val="center"/>
          </w:tcPr>
          <w:p w14:paraId="09B3082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05FC7E4" w14:textId="2326270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84288E" w14:textId="0E25087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7A14A84C" w14:textId="5DB44E0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38D98D1" w14:textId="77777777" w:rsidTr="001518B9">
        <w:trPr>
          <w:trHeight w:val="288"/>
        </w:trPr>
        <w:tc>
          <w:tcPr>
            <w:tcW w:w="311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5D82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0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vAlign w:val="center"/>
          </w:tcPr>
          <w:p w14:paraId="617947D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2DF8E" w14:textId="344BF81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7470B" w14:textId="1654451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D3F99" w14:textId="43A9446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C329FF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C414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2C77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1E35D" w14:textId="04C714B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C500F" w14:textId="27AAC64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83128" w14:textId="51EFCF9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28000B1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087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380A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BF56" w14:textId="225AD3E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1FDB" w14:textId="7A1927A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9F7B1" w14:textId="773E74F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359435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75367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CB6B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76CBD" w14:textId="254FA4A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4BBA" w14:textId="48FF700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CF9D6" w14:textId="0BF1326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883DD7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9F83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3A87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1181" w14:textId="14AB7E9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D576F" w14:textId="1CF75936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0016F" w14:textId="6022B15B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637BE8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CA8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440C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1A49E" w14:textId="7D01C51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24FB" w14:textId="4E6FB36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87405" w14:textId="0B22D71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9D1ACD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6262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A201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2749E" w14:textId="0066F32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B20F" w14:textId="6577C23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BA911" w14:textId="28BCF16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D68846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FBE3E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1E59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23515" w14:textId="35FDE9CD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10F7" w14:textId="124E5E77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9F43" w14:textId="5AA28F3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E87DE6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C9D6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B6BE9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ED8DF" w14:textId="1E3C38C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2D129" w14:textId="59FE4BB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C5D2" w14:textId="48C9806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5DCBB98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C22CE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C82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02FBF" w14:textId="59478AE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66B" w14:textId="2EB8B672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B4D27" w14:textId="6ED1C34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D9FDB9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9E44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A8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88A3D" w14:textId="6E12C91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BEA0D" w14:textId="3BE3FEA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ECEC9" w14:textId="525C521B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FA874C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8499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FA57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B506" w14:textId="2603B9E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9685E" w14:textId="7AB7F2A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5B90A" w14:textId="74FF5FD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343121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95F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E4BE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DE62" w14:textId="257C8CB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2166A" w14:textId="5B0F0FA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BEEB" w14:textId="69ED137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77F67C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ACD15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7362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83B7" w14:textId="2921A79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8DF" w14:textId="588C03B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A3EFE" w14:textId="6611776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10B093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DC89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8F9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412C7" w14:textId="7A5652E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4DAA" w14:textId="0B53CB6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1F6B" w14:textId="7B3FED1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DB9593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457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0A81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A9479" w14:textId="62AEF4C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9952" w14:textId="60B6BCC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CB931" w14:textId="04609DDB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157A295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EA6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1C8E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2D35" w14:textId="676C7C1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4882" w14:textId="0C29886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67F8B" w14:textId="216D743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E94D40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4F29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BD1B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C4BA1" w14:textId="3BE48555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03C1" w14:textId="45C9745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D9A9" w14:textId="270B5B9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090258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5F94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AB87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86385" w14:textId="3408358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B989" w14:textId="6065CB4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9CE7" w14:textId="03CDFE2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4C8374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D980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2D6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EC792" w14:textId="6284669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0355" w14:textId="4AE76DA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B9ECE" w14:textId="43A7058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163F7D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C7A2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7BC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E7B7" w14:textId="60BBC3D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12961" w14:textId="1B99F97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362C" w14:textId="2230E78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733ED4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80CB5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D695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6387" w14:textId="507B601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321D6" w14:textId="33309CB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5E8E1" w14:textId="46C6141D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10D7E2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2D293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0C58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52F11" w14:textId="5B8EE5B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549A" w14:textId="448445F7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5EFA" w14:textId="39CABEA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51C70E1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D762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B969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9D9A2" w14:textId="627595A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E92E" w14:textId="4E2747C0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44E92" w14:textId="47A8CAB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63225E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FE3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ED85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89C95" w14:textId="75CDE88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C07D" w14:textId="7ACAC3C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47CBD" w14:textId="75A24B78" w:rsidR="001518B9" w:rsidRPr="00BF1848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F4772C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5783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8E01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2D47C" w14:textId="0C9F46B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A3D0" w14:textId="769550B2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F4BB0" w14:textId="2FC5898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D8600B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B465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A3B67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534DE" w14:textId="336933F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FF45" w14:textId="616319E0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2ACA4" w14:textId="5A496C8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CF697B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7779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D32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34A0" w14:textId="4BC5C79E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9A588" w14:textId="2AA97B0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3037" w14:textId="089BA1A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0C152A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B98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2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F9E9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8EB95" w14:textId="5EBBBE4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5DAF" w14:textId="53773733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095F" w14:textId="64B44AE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2494E2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CEC5E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69B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4BD38" w14:textId="31F480F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FCD7" w14:textId="13056AD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F825F" w14:textId="563154B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4AD7F87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9021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3D0C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316C8" w14:textId="205826C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E759" w14:textId="35AB969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12DD4" w14:textId="615A941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65D5601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35D3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2BAD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B25F3" w14:textId="08FDE04E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BAC80" w14:textId="23E0AD06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58071" w14:textId="198FBE7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0227C9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92DD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F384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7EC1" w14:textId="2E15E3C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89B8A" w14:textId="1782086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C67C" w14:textId="7DA370E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54749F9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22B6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E73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909DB" w14:textId="60AFF65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F830" w14:textId="3A274D87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3D46" w14:textId="548B193B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6489FC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B32A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71507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41A59" w14:textId="1A789FCC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99B4" w14:textId="7E556EF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C7245" w14:textId="63B3B68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3FF9A9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5F8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3B27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C57EC" w14:textId="5F0E5EB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DF50" w14:textId="502B075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4CD2A" w14:textId="5135934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C56456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9DCD5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2526A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9B2A4" w14:textId="36F3983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7208F" w14:textId="526EA59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E5D7" w14:textId="7EFDE6B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A0C46F5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EB5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F588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D6D46" w14:textId="51C0725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5F105" w14:textId="60787A0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C1772" w14:textId="5799741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8DEEF4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AF6F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8BD3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1A3B9" w14:textId="1F244CF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2ADF3" w14:textId="14F8953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81087" w14:textId="199C0CE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6EE263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F11C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7E96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A9B20" w14:textId="3A6F2CD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DD033" w14:textId="55D671C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90980" w14:textId="7322021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4E733A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D57CA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74F3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AD42" w14:textId="6E610DB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CA4C0" w14:textId="624E449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9498C" w14:textId="79451B0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1ADBD5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BB67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631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17F6" w14:textId="5C87AE7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2563" w14:textId="09FA7B5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12BE6" w14:textId="741260CD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98E931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69C6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909B5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C2DA1" w14:textId="13B1759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F7B7D" w14:textId="7B1D1F82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49F1" w14:textId="49A901F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974271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D2F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1EF2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32014" w14:textId="01F6352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26AB9" w14:textId="147901D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4EB50" w14:textId="4C9144A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106187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B95B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BD20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AC00B" w14:textId="1121CC0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63738" w14:textId="7190899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1354A" w14:textId="406258BD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2BBC5C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A37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95F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CC6F9" w14:textId="6CD5089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A27E1" w14:textId="7F9FFCD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8D262" w14:textId="65EE929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3A01FB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03F43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241B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7B57F" w14:textId="75003FF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A9FE7" w14:textId="7D0D694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547CC" w14:textId="7F84B48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15E42F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DC20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3005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9DE91" w14:textId="5CBFEDC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C077E" w14:textId="6604228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823B3" w14:textId="4C0DE27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A9F957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261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6989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E462D" w14:textId="56017AF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715EC" w14:textId="01816C5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D607" w14:textId="0C2830E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64FFF93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60F0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36D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AA793" w14:textId="70A8AA4D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A929" w14:textId="20AFC39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58659" w14:textId="63F1943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0B814CF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8C0F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C721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FCBF4" w14:textId="6435F10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0BA9" w14:textId="3AA1738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18D3" w14:textId="058709B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3D481BFE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724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76A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7D442" w14:textId="4F626A7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B30" w14:textId="048B289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227A7" w14:textId="03F6F5C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14606B25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6AF8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CA26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86FC4" w14:textId="2024B91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5BA4" w14:textId="4E420F8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C6737" w14:textId="614796A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7948B2F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B2CD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2A3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984F" w14:textId="1A504D5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D9A1" w14:textId="511A07A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7C18A" w14:textId="4FC7500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T</w:t>
            </w:r>
          </w:p>
        </w:tc>
      </w:tr>
      <w:tr w:rsidR="001518B9" w:rsidRPr="009A2C69" w14:paraId="2D47252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73DF1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0C27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04302" w14:textId="156666C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77255" w14:textId="291C13B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9C8C0" w14:textId="2A1F27CB" w:rsidR="001518B9" w:rsidRPr="00BF1848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8CDE6D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7F905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BBAE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8F7BA" w14:textId="2AB2477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47C48" w14:textId="632842F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843D" w14:textId="0F2C554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1A380E1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D6EF1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47FE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5ED2B" w14:textId="03EF002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4763" w14:textId="7FECEA7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786B8" w14:textId="5B4FD73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401AEA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192F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F171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035A5" w14:textId="130C78B3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D707" w14:textId="371A97E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40A72" w14:textId="7FB5A40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13F9D81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5099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F424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DBB0C" w14:textId="06A5905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DA95C" w14:textId="663D0D2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6D469" w14:textId="3394A8B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A60DBE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A442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301B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F098" w14:textId="30BE947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D70D" w14:textId="347ACD6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F3C7" w14:textId="7A06B37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2F0FE7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1191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6BFD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D5277" w14:textId="7D7654F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6C68" w14:textId="60230D1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8AF11" w14:textId="3B4BE32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73281E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FB6A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52CD5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03709" w14:textId="7B1A0D1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177A" w14:textId="58363CC0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DA0E6" w14:textId="0422F10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11DC9B01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64E9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A5B4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5261E" w14:textId="7745BC6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4472E" w14:textId="241BF146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B9A56" w14:textId="4D42D70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1756C9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32CF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747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0AAAA" w14:textId="2A6D20FE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018AB" w14:textId="6E49361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F3AF3" w14:textId="0A992CA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64E7443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E7DA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CDC3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24780" w14:textId="485B9195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DCC69" w14:textId="6236C770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79E3D" w14:textId="5E3F3605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1C0D3FB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EE99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99D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D326" w14:textId="48CA0B9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2B99" w14:textId="79C7C7E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81C4" w14:textId="69E4275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7CDD988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1ADD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19255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D597" w14:textId="1F5B75C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DC71" w14:textId="6CCFDB9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1CC0C" w14:textId="779E0EA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7CA760B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1B81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78475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0C9C8" w14:textId="27178E3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A0606" w14:textId="0452C89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047F" w14:textId="44C5B81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5C1D55A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370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7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9BD1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BC69A" w14:textId="14616A5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E659" w14:textId="5A193E6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CD76" w14:textId="795A8B9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4B0A26D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29AF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517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A5B6" w14:textId="5A18C0C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342C" w14:textId="0E0128C3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85BE5" w14:textId="6AC0EA57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B9EA65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137AF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4C7F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22124" w14:textId="0E49D41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69D9" w14:textId="32424A0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F88C4" w14:textId="23CF45C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59DFEB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10B7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D3D6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7BD2" w14:textId="19D8771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51716" w14:textId="0355D1B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35AC5" w14:textId="6EF0A5B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6B35E9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D4A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2ED4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00C2" w14:textId="3408FA3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D026" w14:textId="29A5D43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FE1B9" w14:textId="4131C22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11CC9F7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054F2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8220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8117" w14:textId="1F3557D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F32D" w14:textId="7BEA26A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0B214" w14:textId="5CD4F0D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A62548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7391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083F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46BA0" w14:textId="07BF677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ACF9" w14:textId="5BC9B4FE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89BF" w14:textId="5A6FC24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318E25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2A247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CC03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5DB3" w14:textId="2A04594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890C" w14:textId="1936CA9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7637" w14:textId="2D13031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D2436A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FEC95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2BD4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40D30" w14:textId="61FF47C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A410" w14:textId="3C8C3F8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A114" w14:textId="2AE7572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37685BB4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0D1C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lastRenderedPageBreak/>
              <w:t>SP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BBEA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D5D25" w14:textId="61D4D211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B2CB5" w14:textId="4ECD4F1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EF48C" w14:textId="1204006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BCA01E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2CEC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35CB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264BB" w14:textId="581CE1E8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0A0" w14:textId="1EA36708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4A09" w14:textId="4D12E7F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244FC84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8C5F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4AAE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EE800" w14:textId="6CD7E33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10FB" w14:textId="1BF5EE6D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343DF" w14:textId="5DAB7FD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E90515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35F2E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7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967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72634" w14:textId="4C8DCF9D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5F1A" w14:textId="5A5125A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A237C" w14:textId="00949F0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988797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D7C3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7820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2ABA3" w14:textId="1C346586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F5066" w14:textId="75486493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sz w:val="24"/>
                <w:szCs w:val="24"/>
                <w:lang w:eastAsia="it-IT"/>
              </w:rPr>
              <w:t>-b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3E22" w14:textId="34D18C9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A0FA7C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89F4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2046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3207E" w14:textId="03B2F5F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3001" w14:textId="6A88D88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872F9" w14:textId="08C2D93C" w:rsidR="001518B9" w:rsidRPr="00BF1848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4D4DA6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457B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095E6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683FE" w14:textId="13BED15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5FB2" w14:textId="6DD083C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E00E2" w14:textId="4D2AD4B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728E4B72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AED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1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6EF6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0BAD" w14:textId="6C3355FE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2A278" w14:textId="3338913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FBF64" w14:textId="378CE82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2EA1628F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F158D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829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8FBE7" w14:textId="55CA2AB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4ACAD" w14:textId="7D5A13F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147EE" w14:textId="6C85889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2315FD6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CD69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C4B2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AF73B" w14:textId="3EA2E732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7438" w14:textId="06C2AA9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4BC8" w14:textId="0A56036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5E760A7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7A97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6FBBE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D31E4" w14:textId="432CA0F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4BE" w14:textId="6EE2942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1397E" w14:textId="26DB0C8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5F2D748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C44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1CBB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CC670" w14:textId="4C9478B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5B7B" w14:textId="090DF98B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33848" w14:textId="34A37762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2F473E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9B6A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13441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1FCAA" w14:textId="41A335BC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DC3A" w14:textId="26349856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6813" w14:textId="560F9B93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229F566B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00878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701E9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8E02" w14:textId="1F4E7BF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18EDC" w14:textId="7F24737F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673C" w14:textId="64C59EEE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36FB5935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316BE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764A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68FD" w14:textId="3F110430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49650" w14:textId="6C76C45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76430" w14:textId="185E43C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3EF22250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A22F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143B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B457A" w14:textId="79F8A7FB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52F91" w14:textId="75FB2E1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E83C6" w14:textId="08799FA9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71169A75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B39AA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B440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03076" w14:textId="6FA097B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E274" w14:textId="507F523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4FD6" w14:textId="3155AF9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3F5C214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072E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863EC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550F3" w14:textId="66B4FADA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13B" w14:textId="301C1B52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1DDF1" w14:textId="39164158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0F416B49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623AB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AD2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346C3" w14:textId="04EE2FB4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9969" w14:textId="33CD0724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FFA47" w14:textId="0F2B335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10D01676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D7BCD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2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8AF8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4EBA" w14:textId="2206D9A7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F496" w14:textId="5AB99086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6EF1D" w14:textId="3CE51EEF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3437058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A6810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0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F2D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6F452" w14:textId="42D2183F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C4B6" w14:textId="0ECAB97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2234" w14:textId="0D9C212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71CAE49C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CB1D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15217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40BF" w14:textId="398906A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CFB5" w14:textId="3346B505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410F1" w14:textId="1A951600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03311BD" w14:textId="77777777" w:rsidTr="001518B9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126A4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60452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41FB2" w14:textId="71472E3E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0B964" w14:textId="734CB19A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52758" w14:textId="2F773A81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204B8C81" w14:textId="77777777" w:rsidTr="00600BE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C7766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2B89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D4193" w14:textId="11A0AB1D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95CBF" w14:textId="4CF944A1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7FC02" w14:textId="4D4EC8BC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5F33FCC5" w14:textId="77777777" w:rsidTr="00600BE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9F80C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3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A6E78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DAD44" w14:textId="028002DC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D96E" w14:textId="240F639C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E0EA0" w14:textId="24B0C2C4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6A43AED" w14:textId="77777777" w:rsidTr="00600BE4">
        <w:trPr>
          <w:trHeight w:val="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4FA17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41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6AC9BBA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AB2D1A" w14:textId="396C9C15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E3C1A" w14:textId="3BD4C609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847C60" w14:textId="49C0BFF6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  <w:tr w:rsidR="001518B9" w:rsidRPr="009A2C69" w14:paraId="62BB93A3" w14:textId="77777777" w:rsidTr="00600BE4">
        <w:trPr>
          <w:trHeight w:val="20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5757DF3" w14:textId="77777777" w:rsidR="001518B9" w:rsidRPr="009A2C69" w:rsidRDefault="001518B9" w:rsidP="004818F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P5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0FA07DD" w14:textId="77777777" w:rsidR="001518B9" w:rsidRPr="009A2C69" w:rsidRDefault="001518B9" w:rsidP="001518B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76DA3AD" w14:textId="76DEEB69" w:rsidR="001518B9" w:rsidRPr="009A2C69" w:rsidRDefault="001518B9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G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CF9DD" w14:textId="1A00F9D0" w:rsidR="001518B9" w:rsidRPr="009A2C69" w:rsidRDefault="002127C6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proofErr w:type="gramEnd"/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a/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s</w:t>
            </w:r>
            <w:r w:rsidR="001518B9" w:rsidRPr="009A2C69"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-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C7A8134" w14:textId="140330CA" w:rsidR="001518B9" w:rsidRPr="009A2C69" w:rsidRDefault="00622C5C" w:rsidP="004818F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it-IT"/>
              </w:rPr>
              <w:t>TG/TC</w:t>
            </w:r>
          </w:p>
        </w:tc>
      </w:tr>
    </w:tbl>
    <w:p w14:paraId="05EB2912" w14:textId="55D2E327" w:rsidR="00C5654B" w:rsidRPr="00600BE4" w:rsidRDefault="00B2382D" w:rsidP="00DA2FEC">
      <w:pPr>
        <w:rPr>
          <w:rFonts w:ascii="Arial" w:hAnsi="Arial" w:cs="Arial"/>
          <w:sz w:val="20"/>
          <w:szCs w:val="20"/>
          <w:lang w:val="en-US"/>
        </w:rPr>
      </w:pPr>
      <w:r w:rsidRPr="00600BE4">
        <w:rPr>
          <w:rFonts w:ascii="Arial" w:hAnsi="Arial" w:cs="Arial"/>
          <w:sz w:val="20"/>
          <w:szCs w:val="20"/>
          <w:lang w:val="en-US"/>
        </w:rPr>
        <w:t xml:space="preserve">*The second allele </w:t>
      </w:r>
      <w:r w:rsidR="00230A3B">
        <w:rPr>
          <w:rFonts w:ascii="Arial" w:hAnsi="Arial" w:cs="Arial"/>
          <w:sz w:val="20"/>
          <w:szCs w:val="20"/>
          <w:lang w:val="en-US"/>
        </w:rPr>
        <w:t>has not been reported because of the uncertain homozygous status of these genotypes. N</w:t>
      </w:r>
      <w:r w:rsidR="00230A3B" w:rsidRPr="00600BE4">
        <w:rPr>
          <w:rFonts w:ascii="Arial" w:hAnsi="Arial" w:cs="Arial"/>
          <w:sz w:val="20"/>
          <w:szCs w:val="20"/>
          <w:lang w:val="en-US"/>
        </w:rPr>
        <w:t>ull allele</w:t>
      </w:r>
      <w:r w:rsidR="00230A3B">
        <w:rPr>
          <w:rFonts w:ascii="Arial" w:hAnsi="Arial" w:cs="Arial"/>
          <w:sz w:val="20"/>
          <w:szCs w:val="20"/>
          <w:lang w:val="en-US"/>
        </w:rPr>
        <w:t>s</w:t>
      </w:r>
      <w:r w:rsidR="00230A3B" w:rsidRPr="00600BE4">
        <w:rPr>
          <w:rFonts w:ascii="Arial" w:hAnsi="Arial" w:cs="Arial"/>
          <w:sz w:val="20"/>
          <w:szCs w:val="20"/>
          <w:lang w:val="en-US"/>
        </w:rPr>
        <w:t xml:space="preserve"> </w:t>
      </w:r>
      <w:r w:rsidRPr="00600BE4">
        <w:rPr>
          <w:rFonts w:ascii="Arial" w:hAnsi="Arial" w:cs="Arial"/>
          <w:sz w:val="20"/>
          <w:szCs w:val="20"/>
          <w:lang w:val="en-US"/>
        </w:rPr>
        <w:t>could be considered</w:t>
      </w:r>
      <w:r>
        <w:rPr>
          <w:rFonts w:ascii="Arial" w:hAnsi="Arial" w:cs="Arial"/>
          <w:sz w:val="20"/>
          <w:szCs w:val="20"/>
          <w:lang w:val="en-US"/>
        </w:rPr>
        <w:t>.</w:t>
      </w:r>
    </w:p>
    <w:p w14:paraId="7DC934BF" w14:textId="411B2E78" w:rsidR="00C5654B" w:rsidRDefault="00C5654B">
      <w:pPr>
        <w:rPr>
          <w:rFonts w:ascii="Arial" w:hAnsi="Arial" w:cs="Arial"/>
          <w:sz w:val="24"/>
          <w:szCs w:val="24"/>
          <w:lang w:val="en-US"/>
        </w:rPr>
      </w:pPr>
    </w:p>
    <w:sectPr w:rsidR="00C5654B" w:rsidSect="007B1164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it-IT" w:vendorID="64" w:dllVersion="6" w:nlCheck="1" w:checkStyle="0"/>
  <w:activeWritingStyle w:appName="MSWord" w:lang="it-IT" w:vendorID="64" w:dllVersion="4096" w:nlCheck="1" w:checkStyle="0"/>
  <w:activeWritingStyle w:appName="MSWord" w:lang="en-US" w:vendorID="64" w:dllVersion="4096" w:nlCheck="1" w:checkStyle="0"/>
  <w:activeWritingStyle w:appName="MSWord" w:lang="it-IT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6D40"/>
    <w:rsid w:val="00006830"/>
    <w:rsid w:val="00044149"/>
    <w:rsid w:val="000953BA"/>
    <w:rsid w:val="00121899"/>
    <w:rsid w:val="00124076"/>
    <w:rsid w:val="00143300"/>
    <w:rsid w:val="001518B9"/>
    <w:rsid w:val="001C41A8"/>
    <w:rsid w:val="001E2FE6"/>
    <w:rsid w:val="002127C6"/>
    <w:rsid w:val="00230A3B"/>
    <w:rsid w:val="002765DA"/>
    <w:rsid w:val="002930B2"/>
    <w:rsid w:val="00297DAE"/>
    <w:rsid w:val="002A0617"/>
    <w:rsid w:val="002D5342"/>
    <w:rsid w:val="00345817"/>
    <w:rsid w:val="00385767"/>
    <w:rsid w:val="003E0A49"/>
    <w:rsid w:val="003F506A"/>
    <w:rsid w:val="003F6A96"/>
    <w:rsid w:val="00410AC2"/>
    <w:rsid w:val="004128C4"/>
    <w:rsid w:val="00432344"/>
    <w:rsid w:val="00454BDC"/>
    <w:rsid w:val="004818F5"/>
    <w:rsid w:val="0053630C"/>
    <w:rsid w:val="0055698A"/>
    <w:rsid w:val="005A4F6A"/>
    <w:rsid w:val="005D71F4"/>
    <w:rsid w:val="005E75D1"/>
    <w:rsid w:val="005F13A2"/>
    <w:rsid w:val="005F38EA"/>
    <w:rsid w:val="00600BE4"/>
    <w:rsid w:val="00622C5C"/>
    <w:rsid w:val="006274D7"/>
    <w:rsid w:val="00640D5A"/>
    <w:rsid w:val="006D34E5"/>
    <w:rsid w:val="00706FB7"/>
    <w:rsid w:val="00721229"/>
    <w:rsid w:val="00734ADC"/>
    <w:rsid w:val="00775C2E"/>
    <w:rsid w:val="007A1A17"/>
    <w:rsid w:val="007A1B1F"/>
    <w:rsid w:val="007B1164"/>
    <w:rsid w:val="007C2B48"/>
    <w:rsid w:val="008061B2"/>
    <w:rsid w:val="008475D0"/>
    <w:rsid w:val="00861DCB"/>
    <w:rsid w:val="008C2DE9"/>
    <w:rsid w:val="008C7FA4"/>
    <w:rsid w:val="00902715"/>
    <w:rsid w:val="009053FA"/>
    <w:rsid w:val="0092191F"/>
    <w:rsid w:val="00962D57"/>
    <w:rsid w:val="009A2C69"/>
    <w:rsid w:val="009A6B4E"/>
    <w:rsid w:val="009B4CBC"/>
    <w:rsid w:val="009E220E"/>
    <w:rsid w:val="00A644DD"/>
    <w:rsid w:val="00A65F1C"/>
    <w:rsid w:val="00A879E0"/>
    <w:rsid w:val="00AC6D40"/>
    <w:rsid w:val="00AD48BE"/>
    <w:rsid w:val="00AE4129"/>
    <w:rsid w:val="00B2382D"/>
    <w:rsid w:val="00B62A89"/>
    <w:rsid w:val="00B85472"/>
    <w:rsid w:val="00BE39E5"/>
    <w:rsid w:val="00BE3ED7"/>
    <w:rsid w:val="00BF1848"/>
    <w:rsid w:val="00C1729A"/>
    <w:rsid w:val="00C5654B"/>
    <w:rsid w:val="00CE1D91"/>
    <w:rsid w:val="00D27B6D"/>
    <w:rsid w:val="00D347FB"/>
    <w:rsid w:val="00D54295"/>
    <w:rsid w:val="00D567A4"/>
    <w:rsid w:val="00D64499"/>
    <w:rsid w:val="00DA2FEC"/>
    <w:rsid w:val="00E11BB1"/>
    <w:rsid w:val="00E610DD"/>
    <w:rsid w:val="00E9171E"/>
    <w:rsid w:val="00EF535A"/>
    <w:rsid w:val="00F03B91"/>
    <w:rsid w:val="00F10B33"/>
    <w:rsid w:val="00F25F56"/>
    <w:rsid w:val="00F277A4"/>
    <w:rsid w:val="00F30CF6"/>
    <w:rsid w:val="00F40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5B18BE0"/>
  <w15:chartTrackingRefBased/>
  <w15:docId w15:val="{96206273-395A-407C-B866-A680A9B27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E917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91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9171E"/>
    <w:rPr>
      <w:rFonts w:ascii="Segoe UI" w:hAnsi="Segoe UI" w:cs="Segoe UI"/>
      <w:sz w:val="18"/>
      <w:szCs w:val="18"/>
    </w:rPr>
  </w:style>
  <w:style w:type="character" w:styleId="Collegamentoipertestuale">
    <w:name w:val="Hyperlink"/>
    <w:basedOn w:val="Carpredefinitoparagrafo"/>
    <w:uiPriority w:val="99"/>
    <w:unhideWhenUsed/>
    <w:rsid w:val="005D71F4"/>
    <w:rPr>
      <w:color w:val="0563C1"/>
      <w:u w:val="single"/>
    </w:rPr>
  </w:style>
  <w:style w:type="paragraph" w:styleId="Revisione">
    <w:name w:val="Revision"/>
    <w:hidden/>
    <w:uiPriority w:val="99"/>
    <w:semiHidden/>
    <w:rsid w:val="00C1729A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A644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644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644DD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644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644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437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65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3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61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05</Words>
  <Characters>5732</Characters>
  <Application>Microsoft Office Word</Application>
  <DocSecurity>0</DocSecurity>
  <Lines>47</Lines>
  <Paragraphs>1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oberto mariotti</cp:lastModifiedBy>
  <cp:revision>3</cp:revision>
  <dcterms:created xsi:type="dcterms:W3CDTF">2019-08-27T14:13:00Z</dcterms:created>
  <dcterms:modified xsi:type="dcterms:W3CDTF">2019-11-21T14:59:00Z</dcterms:modified>
</cp:coreProperties>
</file>